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BEEAB" w14:textId="31C0151C" w:rsidR="009B66AE" w:rsidRDefault="00807A04" w:rsidP="003C23F9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>S</w:t>
      </w:r>
      <w:r w:rsidR="0081684E" w:rsidRPr="00F67333">
        <w:rPr>
          <w:rFonts w:cstheme="minorHAnsi"/>
          <w:b/>
        </w:rPr>
        <w:t>1</w:t>
      </w:r>
      <w:r w:rsidR="00456468">
        <w:rPr>
          <w:rFonts w:cstheme="minorHAnsi"/>
          <w:b/>
        </w:rPr>
        <w:t xml:space="preserve"> Table</w:t>
      </w:r>
      <w:r w:rsidR="00240BE5">
        <w:rPr>
          <w:rFonts w:cstheme="minorHAnsi"/>
          <w:b/>
        </w:rPr>
        <w:t>.</w:t>
      </w:r>
      <w:r w:rsidR="0081684E" w:rsidRPr="00F67333">
        <w:rPr>
          <w:rFonts w:cstheme="minorHAnsi"/>
          <w:b/>
        </w:rPr>
        <w:t xml:space="preserve"> States stratified based on levels of development and regions</w:t>
      </w:r>
    </w:p>
    <w:p w14:paraId="6A976926" w14:textId="77777777" w:rsidR="009B66AE" w:rsidRDefault="009B66AE" w:rsidP="003C23F9">
      <w:pPr>
        <w:spacing w:line="480" w:lineRule="auto"/>
        <w:rPr>
          <w:rFonts w:cstheme="minorHAnsi"/>
        </w:rPr>
      </w:pPr>
    </w:p>
    <w:p w14:paraId="1A1B6107" w14:textId="43D553C7" w:rsidR="00F67333" w:rsidRPr="00F67333" w:rsidRDefault="00F67333" w:rsidP="00F67333">
      <w:pPr>
        <w:spacing w:line="240" w:lineRule="auto"/>
        <w:rPr>
          <w:rFonts w:cstheme="minorHAnsi"/>
        </w:rPr>
      </w:pPr>
    </w:p>
    <w:tbl>
      <w:tblPr>
        <w:tblStyle w:val="TableGrid"/>
        <w:tblpPr w:leftFromText="180" w:rightFromText="180" w:vertAnchor="page" w:horzAnchor="margin" w:tblpY="1888"/>
        <w:tblW w:w="9528" w:type="dxa"/>
        <w:tblLayout w:type="fixed"/>
        <w:tblLook w:val="04A0" w:firstRow="1" w:lastRow="0" w:firstColumn="1" w:lastColumn="0" w:noHBand="0" w:noVBand="1"/>
      </w:tblPr>
      <w:tblGrid>
        <w:gridCol w:w="1003"/>
        <w:gridCol w:w="1577"/>
        <w:gridCol w:w="1384"/>
        <w:gridCol w:w="1560"/>
        <w:gridCol w:w="1134"/>
        <w:gridCol w:w="1423"/>
        <w:gridCol w:w="1447"/>
      </w:tblGrid>
      <w:tr w:rsidR="00F67333" w:rsidRPr="00F67333" w14:paraId="4590BA2A" w14:textId="77777777" w:rsidTr="00F67333">
        <w:trPr>
          <w:trHeight w:val="286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16E46" w14:textId="77777777" w:rsidR="00F67333" w:rsidRPr="00F67333" w:rsidRDefault="00F67333" w:rsidP="00F67333">
            <w:pPr>
              <w:jc w:val="both"/>
              <w:rPr>
                <w:rFonts w:cstheme="minorHAnsi"/>
                <w:szCs w:val="22"/>
              </w:rPr>
            </w:pPr>
          </w:p>
        </w:tc>
        <w:tc>
          <w:tcPr>
            <w:tcW w:w="85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06432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Levels of development</w:t>
            </w:r>
          </w:p>
        </w:tc>
      </w:tr>
      <w:tr w:rsidR="00F67333" w:rsidRPr="00F67333" w14:paraId="271670D8" w14:textId="77777777" w:rsidTr="00F67333">
        <w:trPr>
          <w:trHeight w:val="587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2BB97" w14:textId="77777777" w:rsidR="00F67333" w:rsidRPr="00F67333" w:rsidRDefault="00F67333" w:rsidP="00F67333">
            <w:pPr>
              <w:jc w:val="both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Regions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8400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I (Most developed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B95F0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I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42342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5340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IV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B818A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V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542F4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VI (least developed)</w:t>
            </w:r>
          </w:p>
        </w:tc>
      </w:tr>
      <w:tr w:rsidR="00F67333" w:rsidRPr="00F67333" w14:paraId="6826C971" w14:textId="77777777" w:rsidTr="00F67333">
        <w:trPr>
          <w:trHeight w:val="874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3DF05" w14:textId="77777777" w:rsidR="00F67333" w:rsidRPr="00F67333" w:rsidRDefault="00F67333" w:rsidP="00F67333">
            <w:pPr>
              <w:jc w:val="both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North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F8069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Delhi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DFB75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Himachal Pradesh, Punja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4A401" w14:textId="77777777" w:rsidR="00F67333" w:rsidRPr="00F67333" w:rsidRDefault="00F67333" w:rsidP="00F67333">
            <w:pPr>
              <w:jc w:val="center"/>
              <w:rPr>
                <w:rFonts w:cstheme="minorHAnsi"/>
                <w:b/>
                <w:szCs w:val="22"/>
              </w:rPr>
            </w:pPr>
            <w:r w:rsidRPr="00F67333">
              <w:rPr>
                <w:rFonts w:cstheme="minorHAnsi"/>
                <w:szCs w:val="22"/>
              </w:rPr>
              <w:t>Haryana, Uttarakh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79E7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56DF5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Jammu &amp; Kashmir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81E15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F67333" w:rsidRPr="00F67333" w14:paraId="6C6CA634" w14:textId="77777777" w:rsidTr="00F67333">
        <w:trPr>
          <w:trHeight w:val="1477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AEEA2" w14:textId="77777777" w:rsidR="00F67333" w:rsidRPr="00F67333" w:rsidRDefault="00F67333" w:rsidP="00F67333">
            <w:pPr>
              <w:jc w:val="both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Central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19CFC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04B1C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E49A9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C618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83732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Chhattisgarh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A6703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Madhya Pradesh, Uttar Pradesh,</w:t>
            </w:r>
          </w:p>
          <w:p w14:paraId="771E9CA7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Rajasthan</w:t>
            </w:r>
          </w:p>
        </w:tc>
      </w:tr>
      <w:tr w:rsidR="00F67333" w:rsidRPr="00F67333" w14:paraId="7D8B671A" w14:textId="77777777" w:rsidTr="00F67333">
        <w:trPr>
          <w:trHeight w:val="572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11CB1" w14:textId="77777777" w:rsidR="00F67333" w:rsidRPr="00F67333" w:rsidRDefault="00F67333" w:rsidP="00F67333">
            <w:pPr>
              <w:jc w:val="both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Eas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7942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B356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AECB2" w14:textId="77777777" w:rsidR="00F67333" w:rsidRPr="00F67333" w:rsidRDefault="00F67333" w:rsidP="00F67333">
            <w:pPr>
              <w:jc w:val="center"/>
              <w:rPr>
                <w:rFonts w:cstheme="minorHAnsi"/>
                <w:b/>
                <w:szCs w:val="22"/>
              </w:rPr>
            </w:pPr>
            <w:r w:rsidRPr="00F67333">
              <w:rPr>
                <w:rFonts w:cstheme="minorHAnsi"/>
                <w:b/>
                <w:szCs w:val="22"/>
              </w:rPr>
              <w:t>West Beng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2549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E12FA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 xml:space="preserve">Odisha, </w:t>
            </w:r>
          </w:p>
          <w:p w14:paraId="100AAFCE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Jharkhand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210B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Bihar</w:t>
            </w:r>
          </w:p>
        </w:tc>
      </w:tr>
      <w:tr w:rsidR="00F67333" w:rsidRPr="00F67333" w14:paraId="3BA40FBC" w14:textId="77777777" w:rsidTr="00F67333">
        <w:trPr>
          <w:trHeight w:val="889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54EB" w14:textId="77777777" w:rsidR="00F67333" w:rsidRPr="00F67333" w:rsidRDefault="00F67333" w:rsidP="00F67333">
            <w:pPr>
              <w:jc w:val="both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North-eas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99A9B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Sikkim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D00FA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Mizoram</w:t>
            </w:r>
          </w:p>
          <w:p w14:paraId="51FB5A66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Tripur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7E454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Manip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F4C39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Nagaland</w:t>
            </w:r>
          </w:p>
          <w:p w14:paraId="496BFB27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Arunachal Prades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ED5D8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Meghalaya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E8EAB" w14:textId="77777777" w:rsidR="00F67333" w:rsidRPr="00F67333" w:rsidRDefault="00F67333" w:rsidP="00F67333">
            <w:pPr>
              <w:jc w:val="center"/>
              <w:rPr>
                <w:rFonts w:cstheme="minorHAnsi"/>
                <w:b/>
                <w:szCs w:val="22"/>
              </w:rPr>
            </w:pPr>
            <w:r w:rsidRPr="00F67333">
              <w:rPr>
                <w:rFonts w:cstheme="minorHAnsi"/>
                <w:b/>
                <w:szCs w:val="22"/>
              </w:rPr>
              <w:t>Assam</w:t>
            </w:r>
          </w:p>
        </w:tc>
      </w:tr>
      <w:tr w:rsidR="00F67333" w:rsidRPr="00F67333" w14:paraId="6B1FACBD" w14:textId="77777777" w:rsidTr="00F67333">
        <w:trPr>
          <w:trHeight w:val="572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C826E" w14:textId="77777777" w:rsidR="00F67333" w:rsidRPr="00F67333" w:rsidRDefault="00F67333" w:rsidP="00F67333">
            <w:pPr>
              <w:jc w:val="both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Wes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0852" w14:textId="77777777" w:rsidR="00F67333" w:rsidRDefault="00F67333" w:rsidP="00F67333">
            <w:pPr>
              <w:jc w:val="center"/>
              <w:rPr>
                <w:rFonts w:cstheme="minorHAnsi"/>
                <w:b/>
                <w:szCs w:val="22"/>
              </w:rPr>
            </w:pPr>
            <w:r w:rsidRPr="00F67333">
              <w:rPr>
                <w:rFonts w:cstheme="minorHAnsi"/>
                <w:b/>
                <w:szCs w:val="22"/>
              </w:rPr>
              <w:t>Maharashtra</w:t>
            </w:r>
          </w:p>
          <w:p w14:paraId="3524755A" w14:textId="1974AC48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Go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6CACC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ECA6D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89B08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Gujara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36CF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35FD1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F67333" w:rsidRPr="00F67333" w14:paraId="7D1B400A" w14:textId="77777777" w:rsidTr="00F67333">
        <w:trPr>
          <w:trHeight w:val="587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2CA5E" w14:textId="77777777" w:rsidR="00F67333" w:rsidRPr="00F67333" w:rsidRDefault="00F67333" w:rsidP="00F67333">
            <w:pPr>
              <w:jc w:val="both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South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4DCA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Keral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72FD4" w14:textId="77777777" w:rsidR="00F67333" w:rsidRPr="00F67333" w:rsidRDefault="00F67333" w:rsidP="00F67333">
            <w:pPr>
              <w:jc w:val="center"/>
              <w:rPr>
                <w:rFonts w:cstheme="minorHAnsi"/>
                <w:b/>
                <w:szCs w:val="22"/>
              </w:rPr>
            </w:pPr>
            <w:r w:rsidRPr="00F67333">
              <w:rPr>
                <w:rFonts w:cstheme="minorHAnsi"/>
                <w:b/>
                <w:szCs w:val="22"/>
              </w:rPr>
              <w:t>Tamil Nad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28BCB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Karnatak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9B1EE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  <w:r w:rsidRPr="00F67333">
              <w:rPr>
                <w:rFonts w:cstheme="minorHAnsi"/>
                <w:szCs w:val="22"/>
              </w:rPr>
              <w:t>Andhra Prades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C05E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FA5E0" w14:textId="77777777" w:rsidR="00F67333" w:rsidRPr="00F67333" w:rsidRDefault="00F67333" w:rsidP="00F67333">
            <w:pPr>
              <w:jc w:val="center"/>
              <w:rPr>
                <w:rFonts w:cstheme="minorHAnsi"/>
                <w:szCs w:val="22"/>
              </w:rPr>
            </w:pPr>
          </w:p>
        </w:tc>
      </w:tr>
    </w:tbl>
    <w:p w14:paraId="4E4A7946" w14:textId="4DA9D309" w:rsidR="00F67333" w:rsidRDefault="00F67333" w:rsidP="00F67333">
      <w:pPr>
        <w:spacing w:line="480" w:lineRule="auto"/>
        <w:rPr>
          <w:rFonts w:cstheme="minorHAnsi"/>
          <w:lang w:val="en-IN"/>
        </w:rPr>
      </w:pPr>
    </w:p>
    <w:p w14:paraId="0711E042" w14:textId="6598A507" w:rsidR="009B66AE" w:rsidRDefault="009B66AE" w:rsidP="00F67333">
      <w:pPr>
        <w:spacing w:line="480" w:lineRule="auto"/>
        <w:rPr>
          <w:rFonts w:cstheme="minorHAnsi"/>
        </w:rPr>
      </w:pPr>
    </w:p>
    <w:p w14:paraId="2BFFEADD" w14:textId="13E1FAA7" w:rsidR="00807A04" w:rsidRDefault="00807A04" w:rsidP="00F67333">
      <w:pPr>
        <w:spacing w:line="480" w:lineRule="auto"/>
        <w:rPr>
          <w:rFonts w:cstheme="minorHAnsi"/>
        </w:rPr>
      </w:pPr>
    </w:p>
    <w:p w14:paraId="5F598E64" w14:textId="09B8753D" w:rsidR="00807A04" w:rsidRDefault="00807A04" w:rsidP="00F67333">
      <w:pPr>
        <w:spacing w:line="480" w:lineRule="auto"/>
        <w:rPr>
          <w:rFonts w:cstheme="minorHAnsi"/>
        </w:rPr>
      </w:pPr>
    </w:p>
    <w:p w14:paraId="04764FA6" w14:textId="49DA4668" w:rsidR="00807A04" w:rsidRDefault="00807A04" w:rsidP="00F67333">
      <w:pPr>
        <w:spacing w:line="480" w:lineRule="auto"/>
        <w:rPr>
          <w:rFonts w:cstheme="minorHAnsi"/>
        </w:rPr>
      </w:pPr>
    </w:p>
    <w:p w14:paraId="55CBD8F9" w14:textId="084FB675" w:rsidR="00807A04" w:rsidRDefault="00807A04" w:rsidP="00F67333">
      <w:pPr>
        <w:spacing w:line="480" w:lineRule="auto"/>
        <w:rPr>
          <w:rFonts w:cstheme="minorHAnsi"/>
        </w:rPr>
      </w:pPr>
    </w:p>
    <w:p w14:paraId="75174C7D" w14:textId="19DE5B23" w:rsidR="00807A04" w:rsidRDefault="00807A04" w:rsidP="00F67333">
      <w:pPr>
        <w:spacing w:line="480" w:lineRule="auto"/>
        <w:rPr>
          <w:rFonts w:cstheme="minorHAnsi"/>
        </w:rPr>
      </w:pPr>
    </w:p>
    <w:p w14:paraId="025B0DC8" w14:textId="7A2C70BE" w:rsidR="00807A04" w:rsidRDefault="00807A04" w:rsidP="00F67333">
      <w:pPr>
        <w:spacing w:line="480" w:lineRule="auto"/>
        <w:rPr>
          <w:rFonts w:cstheme="minorHAnsi"/>
        </w:rPr>
      </w:pPr>
    </w:p>
    <w:p w14:paraId="15EE26FC" w14:textId="6C5A429F" w:rsidR="00807A04" w:rsidRDefault="00807A04" w:rsidP="00F67333">
      <w:pPr>
        <w:spacing w:line="480" w:lineRule="auto"/>
        <w:rPr>
          <w:rFonts w:cstheme="minorHAnsi"/>
        </w:rPr>
      </w:pPr>
    </w:p>
    <w:sectPr w:rsidR="00807A0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6D3A9" w14:textId="77777777" w:rsidR="00242291" w:rsidRDefault="00242291" w:rsidP="003C23F9">
      <w:pPr>
        <w:spacing w:after="0" w:line="240" w:lineRule="auto"/>
      </w:pPr>
      <w:r>
        <w:separator/>
      </w:r>
    </w:p>
  </w:endnote>
  <w:endnote w:type="continuationSeparator" w:id="0">
    <w:p w14:paraId="2DD62780" w14:textId="77777777" w:rsidR="00242291" w:rsidRDefault="00242291" w:rsidP="003C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591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36146" w14:textId="2745E265" w:rsidR="003B682F" w:rsidRDefault="003B68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ACD733" w14:textId="77777777" w:rsidR="003B682F" w:rsidRDefault="003B6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82C85" w14:textId="77777777" w:rsidR="00242291" w:rsidRDefault="00242291" w:rsidP="003C23F9">
      <w:pPr>
        <w:spacing w:after="0" w:line="240" w:lineRule="auto"/>
      </w:pPr>
      <w:r>
        <w:separator/>
      </w:r>
    </w:p>
  </w:footnote>
  <w:footnote w:type="continuationSeparator" w:id="0">
    <w:p w14:paraId="19662DB4" w14:textId="77777777" w:rsidR="00242291" w:rsidRDefault="00242291" w:rsidP="003C2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B7865"/>
    <w:multiLevelType w:val="hybridMultilevel"/>
    <w:tmpl w:val="03F2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75F83"/>
    <w:multiLevelType w:val="hybridMultilevel"/>
    <w:tmpl w:val="70D28A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A27A7"/>
    <w:multiLevelType w:val="hybridMultilevel"/>
    <w:tmpl w:val="BE14B974"/>
    <w:lvl w:ilvl="0" w:tplc="06AE91AA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color w:val="33333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F7"/>
    <w:rsid w:val="000241AA"/>
    <w:rsid w:val="00040C3A"/>
    <w:rsid w:val="00042C8E"/>
    <w:rsid w:val="00092670"/>
    <w:rsid w:val="000B590F"/>
    <w:rsid w:val="0010766F"/>
    <w:rsid w:val="00157BF2"/>
    <w:rsid w:val="001B4D37"/>
    <w:rsid w:val="00223204"/>
    <w:rsid w:val="00240BE5"/>
    <w:rsid w:val="00242291"/>
    <w:rsid w:val="002F1EF5"/>
    <w:rsid w:val="002F5A18"/>
    <w:rsid w:val="00321C35"/>
    <w:rsid w:val="0033363E"/>
    <w:rsid w:val="003B682F"/>
    <w:rsid w:val="003C23F9"/>
    <w:rsid w:val="003E2E9B"/>
    <w:rsid w:val="00456468"/>
    <w:rsid w:val="004B5CC7"/>
    <w:rsid w:val="005202D4"/>
    <w:rsid w:val="00520EEA"/>
    <w:rsid w:val="00565E9F"/>
    <w:rsid w:val="00571C50"/>
    <w:rsid w:val="005A610F"/>
    <w:rsid w:val="005C6C8C"/>
    <w:rsid w:val="006146A5"/>
    <w:rsid w:val="006F14F7"/>
    <w:rsid w:val="00707678"/>
    <w:rsid w:val="007A69EF"/>
    <w:rsid w:val="00807A04"/>
    <w:rsid w:val="0081684E"/>
    <w:rsid w:val="00863D93"/>
    <w:rsid w:val="008B6B39"/>
    <w:rsid w:val="00914775"/>
    <w:rsid w:val="009378D9"/>
    <w:rsid w:val="009539B6"/>
    <w:rsid w:val="00987400"/>
    <w:rsid w:val="009A1DF7"/>
    <w:rsid w:val="009A791D"/>
    <w:rsid w:val="009B66AE"/>
    <w:rsid w:val="009E5A62"/>
    <w:rsid w:val="009F5A65"/>
    <w:rsid w:val="009F7B4E"/>
    <w:rsid w:val="00AB24CF"/>
    <w:rsid w:val="00B22C1D"/>
    <w:rsid w:val="00B36FD6"/>
    <w:rsid w:val="00BD002C"/>
    <w:rsid w:val="00C179BF"/>
    <w:rsid w:val="00C22664"/>
    <w:rsid w:val="00C47F16"/>
    <w:rsid w:val="00D632F3"/>
    <w:rsid w:val="00D64018"/>
    <w:rsid w:val="00D84944"/>
    <w:rsid w:val="00DB4C0D"/>
    <w:rsid w:val="00E9187C"/>
    <w:rsid w:val="00ED7A77"/>
    <w:rsid w:val="00F67333"/>
    <w:rsid w:val="00F70C36"/>
    <w:rsid w:val="00F87D3B"/>
    <w:rsid w:val="00FB4A57"/>
    <w:rsid w:val="00FC418C"/>
    <w:rsid w:val="00FD7DD6"/>
    <w:rsid w:val="00FE49F2"/>
    <w:rsid w:val="00F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CDE10"/>
  <w15:chartTrackingRefBased/>
  <w15:docId w15:val="{B9E4FE46-A0E6-4B48-9F83-87255C0F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F9"/>
  </w:style>
  <w:style w:type="paragraph" w:styleId="Footer">
    <w:name w:val="footer"/>
    <w:basedOn w:val="Normal"/>
    <w:link w:val="Foot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F9"/>
  </w:style>
  <w:style w:type="paragraph" w:styleId="FootnoteText">
    <w:name w:val="footnote text"/>
    <w:basedOn w:val="Normal"/>
    <w:link w:val="FootnoteTextChar"/>
    <w:uiPriority w:val="99"/>
    <w:semiHidden/>
    <w:unhideWhenUsed/>
    <w:rsid w:val="003C2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23F9"/>
    <w:rPr>
      <w:vertAlign w:val="superscript"/>
    </w:rPr>
  </w:style>
  <w:style w:type="paragraph" w:customStyle="1" w:styleId="Default">
    <w:name w:val="Default"/>
    <w:rsid w:val="00571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67333"/>
    <w:pPr>
      <w:spacing w:after="0" w:line="240" w:lineRule="auto"/>
    </w:pPr>
    <w:rPr>
      <w:rFonts w:eastAsiaTheme="minorHAnsi"/>
      <w:szCs w:val="20"/>
      <w:lang w:val="en-US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7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3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9</cp:revision>
  <dcterms:created xsi:type="dcterms:W3CDTF">2022-04-17T06:55:00Z</dcterms:created>
  <dcterms:modified xsi:type="dcterms:W3CDTF">2023-01-20T15:40:00Z</dcterms:modified>
</cp:coreProperties>
</file>